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/>
      </w:pPr>
      <w:r>
        <w:rPr>
          <w:b/>
        </w:rPr>
        <w:t>Additional file 2A</w:t>
      </w:r>
    </w:p>
    <w:p>
      <w:pPr>
        <w:pStyle w:val="Normal"/>
        <w:spacing w:lineRule="auto" w:line="240"/>
        <w:jc w:val="center"/>
        <w:rPr>
          <w:b/>
          <w:b/>
        </w:rPr>
      </w:pPr>
      <w:r>
        <w:rPr>
          <w:b/>
        </w:rPr>
      </w:r>
    </w:p>
    <w:tbl>
      <w:tblPr>
        <w:tblW w:w="113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663"/>
        <w:gridCol w:w="821"/>
        <w:gridCol w:w="849"/>
        <w:gridCol w:w="1334"/>
        <w:gridCol w:w="6083"/>
      </w:tblGrid>
      <w:tr>
        <w:trPr>
          <w:trHeight w:val="225" w:hRule="atLeast"/>
        </w:trPr>
        <w:tc>
          <w:tcPr>
            <w:tcW w:w="113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</w:rPr>
              <w:t>Day 5 IR vs OUT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affy.id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FC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Q-value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Gene Name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roduct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6063.1.S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.69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82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SIG1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sulin-induced protein 1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5598.1.S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78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59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SIG1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sulin-induced protein 1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9659.2.S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52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259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P_005759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 rich cluster, C3f gene [Homo sapiens]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9659.1.S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62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36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P_005759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 rich cluster, C3f gene [Homo sapiens]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3253.1.S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5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36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SDHL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D(P)-dependent steroid dehydrogenase (H105e3 protein)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5045.1.S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14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1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36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BP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-beta-hydroxysteroid-delta(8),delta(7)-isomerase (Cholestenol delta-isomerase) (Delta8-delta7 sterol isomerase) (D8-D7 sterol isomerase) (Emopamil-binding protein)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2456.1.A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26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1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736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P_115821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GF11 protein [Homo sapiens]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6159.1.S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.65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1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936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D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yl-CoA desaturase (Stearoyl-CoA desaturase) (Fatty acid desaturase) (Delta(9)-desaturase)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6820.1.A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94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2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904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LC39A10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lute carrier family 39 (zinc transporter), member 10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7934.1.S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53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4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512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ARD10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CTP-like protein (PCTP-L) (StAR-related lipid transfer protein 10) (StARD10) (START domain-containing protein 10) (CGI-52) (Serologically defined colon cancer antigen 28) (Antigen NY-CO-28)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30869.1.S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78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4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512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17orf27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6410.1.A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65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7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512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PRS1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pioid receptor, sigma 1 isoform 1; SR31747 binding protein 1; type I sigma receptor [Homo sapiens]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3345.1.A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3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7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512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VK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valonate kinase (MK)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7343.1.S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01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7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512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XLKD1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xtracellular link domain containing 1; lymphatic vessel endothelial hyaluronan receptor 1; extracellular link domain-containing 1; hyaluronic acid receptor [Homo sapiens]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6664.1.A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15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7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512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TEB1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cription factor BTEB1 (Basic transcription element binding protein 1) (BTE-binding protein 1) (GC box binding protein 1) (Krueppel-like factor 9)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2202.2.S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24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9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512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DPS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rnesyl pyrophosphate synthetase (FPP synthetase) (FPS) (Farnesyl diphosphate synthetase) [Includes: Dimethylallyltranstransferase; Geranyltranstransferase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9672.1.A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27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512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RXN1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urexin 1-beta precursor (Neurexin I-beta)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6418.1.S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25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1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512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DFT1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rnesyl-diphosphate farnesyltransferase (Squalene synthetase) (SQS) (SS) (FPP:FPP farnesyltransferase)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9059.1.A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47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1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512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TR1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ype-1 angiotensin II receptor (AT1) (AT1AR)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6714.1.A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41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2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512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DI1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sopentenyl-diphosphate delta-isomerase 1 (IPP isomerase 1) (Isopentenyl pyrophosphate isomerase 1) (IPPI1)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1260.1.A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0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3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512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TA1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lutathione S-transferase A1 (GTH1) (HA subunit 1) (GST- epsilon) (GSTA1-1) (GST class-alpha)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5712.1.S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88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4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512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YP51A1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ytochrome P450 51A1 (CYPLI) (P450LI) (Sterol 14-alpha demethylase) (Lanosterol 14-alpha demethylase) (LDM) (P450-14DM)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3703.1.S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.43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5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512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POA2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polipoprotein A-II precursor (Apo-AII) (ApoA-II)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5455.1.S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84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5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512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HCR7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-dehydrocholesterol reductase (7-DHC reductase) (Sterol delta-7-reductase) (Putative sterol reductase SR-2)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3068.1.A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19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7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512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C3HDC1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inc finger CCCH type domain containing protein 1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4685.1.S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86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7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512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VD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phosphomevalonate decarboxylase (Mevalonate pyrophosphate decarboxylase) (Mevalonate (diphospho)decarboxylase)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8450.1.S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0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7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512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96F59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0606.1.S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22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8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512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NF507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inc finger protein 507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7337.1.S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56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8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512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LR2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ll-like receptor 2 precursor (Toll/interleukin 1 receptor-like protein 4)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336.1.S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75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512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SP18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bl carboxyl-terminal hydrolase 18 (Ubl thiolesterase 18) (ISG15-specific processing protease) (43 kDa ISG15-specific protease) (hUBP43)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6125.1.S1_x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.23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2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512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T1J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tallothionein-IE (MT-1E)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600.1.S1_s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.70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3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512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T1J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tallothionein-IE (MT-1E)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5727.1.A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4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4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512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5DL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thosterol oxidase (Lathosterol 5-desaturase) (Delta-7- sterol 5-desaturase) (C-5 sterol desaturase) (Sterol-C5-desaturase)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6114.1.S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48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5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512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CNA2D1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hydropyridine-sensitive L-type, calcium channel alpha-2/delta subunits precursor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8925.1.S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79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8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611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BA1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moglobin alpha chain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1162.1.S1_s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00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9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611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RF7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terferon regulatory factor 7 (IRF-7)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2504.1.A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46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9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611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M14A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tein FAM14A precursor (TLH29 protein) (pIFI27-like protein)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6582.3.A1_a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0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9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611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96CU9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6189.1.S1_a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70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1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611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 kDa protein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7157.1.A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50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1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611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BB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moglobin beta chain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641.1.S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86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2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611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BE2L6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biquitin-conjugating enzyme E2-18 kDa UbcH8 (Ubiquitin- protein ligase) (Ubiquitin carrier protein) (Retinoic acid induced gene B protein) (RIG-B)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4426.2.S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37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3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611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CP1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-complex protein 1, alpha subunit (TCP-1-alpha) (CCT-alpha)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6410.3.S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3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3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611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PRS1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pioid receptor, sigma 1 isoform 1; SR31747 binding protein 1; type I sigma receptor [Homo sapiens]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0837.1.S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02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8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801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9NQF0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8175.1.A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92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41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801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SN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tty acid synthase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30373.1.A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1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42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801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DE5A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GMP-specific 3',5'-cyclic phosphodiesterase (CGB-PDE) (cGMP-binding cGMP-specific phosphodiesterase)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3271.1.A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61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46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920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CA1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P-binding cassette, sub-family A, member 1 (ATP-binding cassette transporter 1) (ATP-binding cassette 1) (ABC-1) (Cholesterol efflux regulatory protein)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9298.2.S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75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49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052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HCR24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-dehydrocholesterol reductase precursor (3-beta- hydroxysterol delta-24-reductase) (Seladin-1) (Diminuto/dwarf1 homolog)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121.1.S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19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54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135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DK4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yruvate dehydrogenase kinase isoform 4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8774.1.S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35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55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135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4MOL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-4 methyl sterol oxidase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6115.1.S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5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55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135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5VVD4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EDICTED: similar to Hypothetical protein MGC37938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5695.1.S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7.28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55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135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BP4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lasma retinol-binding protein precursor (PRBP) (RBP) (PRO2222)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4426.1.S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37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59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135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CP1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-complex protein 1, alpha subunit (TCP-1-alpha) (CCT-alpha)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7889.1.A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91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1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135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BP2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terferon-induced guanylate-binding protein 2 (GTP-binding protein 2) (Guanine nucleotide-binding protein 2) (HuGBP-2)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1163.1.S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81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4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203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P140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YSp100 protein (Lymphoid-restricted homolog of Sp100) (Nuclear autoantigen Sp-140) (Speckled 140 kDa) (Nuclear body protein Sp140)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9939.1.A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02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4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203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5T9X8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llagen, type IV, alpha 2 (Fragment)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86.1.S1_s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.98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5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203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P_542388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iperin; similar to inflammatory response protein 6 [Homo sapiens]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1126.1.A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96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6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203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MGCS1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droxymethylglutaryl-CoA synthase, cytoplasmic (HMG-CoA synthase) (3-hydroxy-3-methylglutaryl coenzyme A synthase)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173.1.A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74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8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218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R2_HUMAN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iponectin receptor protein 2 (Progestin and adipoQ receptor family member II)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7562.1.S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03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8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218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DX5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bable RNA-dependent helicase p68 (DEAD-box protein p68) (DEAD-box protein 5)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3581.1.S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75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70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330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NPEP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spartyl aminopeptidase (EC 3.4.11.21)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646.1.S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5.53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72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330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STA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ystatin A (Stefin A) (Cystatin AS)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6377.1.A1_s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31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78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330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TA1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lutathione S-transferase A1 (GTH1) (HA subunit 1) (GST- epsilon) (GSTA1-1) (GST class-alpha)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FFX-Ss_IRP_3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28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84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330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0605.1.A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89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84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330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P6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crotubule-associated protein 6 isoform 1; stable tubule-only polypeptide [Homo sapiens]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0588.1.A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6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86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330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1orf29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istocompatibility 28 [Homo sapiens]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5992.1.S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5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88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330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REBF1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erol regulatory element binding protein-1 (SREBP-1) (Sterol regulatory element-binding transcription factor 1)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8947.1.A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66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89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330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PINK5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rine protease inhibitor Kazal-type 5 precursor (Lympho-epithelial Kazal-type related inhibitor) (LEKTI) [Contains: Hemofiltrate peptide HF6478; Hemofiltrate peptide HF7665]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4729.1.S2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48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91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330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7Z2T0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STP111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3345.2.S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7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91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330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VK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valonate kinase (MK)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6528.1.S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60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93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330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PAT2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acyl-sn-glycerol-3-phosphate acyltransferase beta (EC 2.3.1.51) (1- AGP acyltransferase 2) (1-AGPAT 2) (Lysophosphatidic acid acyltransferase-beta) (LPAAT-beta) (1-acylglycerol-3-phosphate O- acyltransferase 2)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6850.1.A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5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93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330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NS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alic acid synthase (N-acetylneuraminate synthase) (N- acetylneuraminic acid synthase) (N-acetylneuraminate-9-phosphate synthase) (N-acetylneuraminic acid phosphate synthase)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2588.2.S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84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94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330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BARAPL1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mma-aminobutyric acid receptor-associated protein-like 1 (GABA(A) receptor-associated protein-like 1) (Glandular epithelial cell protein 1) (GEC-1) (Early estrogen-regulated protein)</w:t>
            </w:r>
          </w:p>
        </w:tc>
      </w:tr>
      <w:tr>
        <w:trPr>
          <w:trHeight w:val="225" w:hRule="atLeast"/>
        </w:trPr>
        <w:tc>
          <w:tcPr>
            <w:tcW w:w="15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30724.1.S1_at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19</w:t>
            </w:r>
          </w:p>
        </w:tc>
        <w:tc>
          <w:tcPr>
            <w:tcW w:w="8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97</w:t>
            </w:r>
          </w:p>
        </w:tc>
        <w:tc>
          <w:tcPr>
            <w:tcW w:w="8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330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RC6</w:t>
            </w:r>
          </w:p>
        </w:tc>
        <w:tc>
          <w:tcPr>
            <w:tcW w:w="60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ct domain and RLD 6 [Homo sapiens]</w:t>
            </w:r>
          </w:p>
        </w:tc>
      </w:tr>
    </w:tbl>
    <w:p>
      <w:pPr>
        <w:pStyle w:val="Normal"/>
        <w:spacing w:lineRule="auto" w:line="240"/>
        <w:jc w:val="center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240"/>
        <w:jc w:val="center"/>
        <w:rPr/>
      </w:pPr>
      <w:r>
        <w:rPr>
          <w:b/>
        </w:rPr>
        <w:t>Additional file 2B</w:t>
      </w:r>
    </w:p>
    <w:p>
      <w:pPr>
        <w:pStyle w:val="Normal"/>
        <w:spacing w:lineRule="auto" w:line="240"/>
        <w:jc w:val="center"/>
        <w:rPr>
          <w:b/>
          <w:b/>
        </w:rPr>
      </w:pPr>
      <w:r>
        <w:rPr>
          <w:b/>
        </w:rPr>
      </w:r>
    </w:p>
    <w:tbl>
      <w:tblPr>
        <w:tblW w:w="119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1"/>
        <w:gridCol w:w="710"/>
        <w:gridCol w:w="928"/>
        <w:gridCol w:w="839"/>
        <w:gridCol w:w="1301"/>
        <w:gridCol w:w="6603"/>
      </w:tblGrid>
      <w:tr>
        <w:trPr>
          <w:trHeight w:val="225" w:hRule="atLeast"/>
        </w:trPr>
        <w:tc>
          <w:tcPr>
            <w:tcW w:w="1196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</w:rPr>
              <w:t>Day 28 IR vs OUT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affy.id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FC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Q-value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Gene Name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roduct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3753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5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70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FRC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ferrin receptor protein 1 (TfR1) (TR) (TfR) (Trfr) (CD71 antigen) (T9) (p90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5455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54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26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HCR7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-dehydrocholesterol reductase (7-DHC reductase) (Sterol delta-7-reductase) (Putative sterol reductase SR-2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1875.1.A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26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26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5VXM1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121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11.62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995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DK4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yruvate dehydrogenase kinase isoform 4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8175.1.A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47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66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SN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tty acid synthase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5455.2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36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66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HCR7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-dehydrocholesterol reductase (7-DHC reductase) (Sterol delta-7-reductase) (Putative sterol reductase SR-2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7718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7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66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GHA2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g alpha-2 chain C region.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6433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7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66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9P2E3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30870.1.A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6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66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P_859077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 density lipoprotein receptor-related protein binding protein [Homo sapiens]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2596.1.A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5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66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ORC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uclear receptor ROR-gamma (Nuclear receptor RZR-gamma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30512.1.A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34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66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7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rbonic anhydrase VII (Carbonate dehydratase VII) (CA-VII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29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25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66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MO1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methylaniline monooxygenase [N-oxide-forming] 1(Fetal hepatic flavin-containing monooxygenase 1) (FMO 1) (Dimethylaniline oxidase 1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0131.1.A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8.44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666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DK4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yruvate dehydrogenase kinase isoform 4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7155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34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918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LC39A4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lute carrier family 39 (zinc transporter), member 4; acrodermatitis enteropathica, zinc-deficiency type [Homo sapiens]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7786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55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918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FKFB3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-phosphofructo-2-kinase/fructose-2,6-biphosphatase 3 (6PF-2-K/Fru- 2,6-P2ASE brain/placenta-type isozyme) (iPFK-2) [Includes: 6- phosphofructo-2-kinase (EC 2.7.1.105); Fructose-2,6-bisphosphatase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331.2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918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DLR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-density lipoprotein receptor precursor (LDL receptor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38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88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989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FRC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ferrin receptor protein 1 (TfR1) (TR) (TfR) (Trfr) (CD71 antigen) (T9) (p90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657.1.A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49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989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CL2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mall inducible cytokine A2 precursor (CCL2) (Monocyte chemotactic protein 1) (MCP-1) (Monocyte chemoattractant protein-1) (Monocyte chemotactic and activating factor) (MCAF) (Monocyte secretory protein JE) (HC11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7769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989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ACA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etyl-CoA carboxylase 1 (EC 6.4.1.2) (ACC-alpha) [Includes: Biotin carboxylase]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6159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.88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989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D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yl-CoA desaturase (Stearoyl-CoA desaturase) (Fatty acid desaturase) (Delta(9)-desaturase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6063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.37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989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SIG1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sulin-induced protein 1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6125.1.S1_x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57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989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T1J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tallothionein-IE (MT-1E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5598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04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989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SIG1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sulin-induced protein 1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2918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9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989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MI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-myc-interactor (Nmi) (N-myc and STAT interactor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Affx.1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3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989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SG20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terferon stimulated gene 20kDa; interferon stimulated gene (20kD) [Homo sapiens]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9957.1.A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41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4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155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CL8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mall inducible cytokine A8 precursor (CCL8) (Monocyte chemotactic protein 2) (MCP-2) (Monocyte chemoattractant protein 2) (HC14) [Contains: MCP-2(6-76)]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6160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8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4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155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D86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 lymphocyte activation antigen CD86 precursor (Activation B7-2 antigen) (CTLA-4 counter-receptor B7.2) (B70) (FUN-1) (BU63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8990.1.A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1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4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155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RMD3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RM domain containing 3; band 4.1-like protein 4; protein 4.1O [Homo sapiens]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8790.1.A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16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4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227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CL28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mall inducible cytokine A28 precursor (CCL28) (Mucosae-associated epithelial chemokine) (MEC) (CCK1 protein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8385.1.A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34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377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QLE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qualene monooxygenase (Squalene epoxidase) (SE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8774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53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377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4MOL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-4 methyl sterol oxidase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674.1.A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82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377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LC2A14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lucose transporter 14 [Homo sapiens]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8336.1.A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23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377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H3BP5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H3 domain-binding protein 5 (SH3 domain-binding protein that preferentially associates with BTK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9198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26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377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H3_HUMAN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utative adenosylhomocysteinase 3 (S-adenosyl-L- homocysteine hydrolase) (AdoHcyase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5712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64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6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377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YP51A1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ytochrome P450 51A1 (CYPLI) (P450LI) (Sterol 14-alpha demethylase) (Lanosterol 14-alpha demethylase) (LDM) (P450-14DM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5282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0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6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377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H3BP5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H3 domain-binding protein 5 (SH3 domain-binding protein that preferentially associates with BTK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4685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1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6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381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VD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phosphomevalonate decarboxylase (Mevalonate pyrophosphate decarboxylase) (Mevalonate (diphospho)decarboxylase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8553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7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6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381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LA-B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LA class I histocompatibility antigen, B-7 alpha chain precursor (MHC class I antigen B*7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1126.1.A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89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6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50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MGCS1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droxymethylglutaryl-CoA synthase, cytoplasmic (HMG-CoA synthase) (3-hydroxy-3-methylglutaryl coenzyme A synthase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6168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65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7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588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TV7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cription factor ETV7 (Transcription factor Tel-2) (ETS-related protein Tel2) (Tel related Ets factor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4426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99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8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871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CP1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-complex protein 1, alpha subunit (TCP-1-alpha) (CCT-alpha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2456.1.A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13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8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871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P_115821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GF11 protein [Homo sapiens]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217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1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8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871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HF11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HD finger protein 11 (BRCA1-C terminus associated protein) (NY-REN-34 antigen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315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7.35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8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871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PEP1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crosomal dipeptidase precursor (MDP) (Dehydropeptidase-I) (Renal dipeptidase) (RDP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5727.1.A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97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9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871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5DL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thosterol oxidase (Lathosterol 5-desaturase) (Delta-7- sterol 5-desaturase) (C-5 sterol desaturase) (Sterol-C5-desaturase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6088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6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985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MGCR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-hydroxy-3-methylglutaryl-coenzyme A reductase (HMG-CoA reductase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4426.2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5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086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CP1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-complex protein 1, alpha subunit (TCP-1-alpha) (CCT-alpha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1108.1.A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4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086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P22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ripheral myelin protein 22 (PMP-22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1006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68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159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NX10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rting nexin 10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6714.1.A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6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159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DI1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sopentenyl-diphosphate delta-isomerase 1 (IPP isomerase 1) (Isopentenyl pyrophosphate isomerase 1) (IPPI1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5640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55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216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T2A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tallothionein-II (MT-II) (Metallothionein 2A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600.1.S1_s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.01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4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218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T1J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tallothionein-IE (MT-1E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2795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1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4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218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EX1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R-interacting protein (ATM and Rad3 related interacting protein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2202.2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76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218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DPS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rnesyl pyrophosphate synthetase (FPP synthetase) (FPS) (Farnesyl diphosphate synthetase) [Includes: Dimethylallyltranstransferase; Geranyltranstransferase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1302.2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9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218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PP6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ctonucleotide pyrophosphatase/phosphodiesterase 6; B830047L21Rik [Homo sapiens]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30963.1.A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26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7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224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LC6A4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dium-dependent serotonin transporter (5HT transporter) (5HTT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4152.1.A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92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7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224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RRC15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 kDa protein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37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79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9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497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PR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aptoglobin-related protein precursor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6005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29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545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BP1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-DNA binding protein 1 (Tumor stroma and activated macrophage protei DLM-1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31140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8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733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FIT3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terferon-induced protein with tetratricopeptide repeats 3 (IFIT-3) (IFIT-4) (Interferon-induced 60 kDa protein) (IFI-60K) (ISG-60) (CIG49) (Retinoic acid-induced gene G protein) (RIG-G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3510.1.A1_s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4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759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LA-G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LA class I histocompatibility antigen, alpha chain G precursor (HLA G antigen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1098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63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839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FITM3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terferon-induced transmembrane protein 3 (Interferon-inducible protein 1-8U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6328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6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839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CR5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-C chemokine receptor type 5 (C-C CKR-5) (CC-CKR-5) (CCR-5) (CCR5) (HIV-1 fusion coreceptor) (CHEMR13) (CD195 antigen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3041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54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868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 kDa protein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9059.1.A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27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6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868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TR1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ype-1 angiotensin II receptor (AT1) (AT1AR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093.2.A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41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6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868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ZD4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rizzled 4 precursor (Frizzled-4) (Fz-4) (hFz4) (FzE4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1162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17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8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944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4BPA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4b-binding protein alpha chain precursor (C4bp) (Proline-rich protein) (PRP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5674.1.A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8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9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046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SL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thepsin L precursor (Major excreted protein) (MEP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8096.1.A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0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046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CTD8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tassium channel tetramerisation domain containing 8 [Homo sapiens]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5942.3.S1_x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84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4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186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GHM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g alpha-1 chain C region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9707.1.A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4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4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186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TG2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TG2 protein (NGF-inducible anti-proliferative protein PC3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1048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14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206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LAC8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lacenta-specific gene 8 protein (C15 protein) (BM-004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6418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7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6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226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DFT1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rnesyl-diphosphate farnesyltransferase (Squalene synthetase) (SQS) (SS) (FPP:FPP farnesyltransferase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2000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75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6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226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BR1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rbonyl reductase [NADPH] 1 (NADPH-dependent carbonyl reductase 1) (Prostaglandin-E(2) 9-reductase) (Prostaglandin 9-ketoreductase) (15-hydroxyprostaglandin dehydrogenase [NADP+]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635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8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7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251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SD11B2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rticosteroid 11-beta-dehydrogenase, isozyme 2 (11-DH2) (11-beta-hydroxysteroid dehydrogenase type 2) (11-beta-HSD2) (NAD- dependent 11-beta-hydroxysteroid dehydrogenase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8774.2.A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72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8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251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C4MOL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-4 methyl sterol oxidase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8870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9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8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251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0441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9.75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9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256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GT2B17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DP-glucuronosyltransferase 2B17 precursor, microsomal (UDPGT) (C19-steroid specific UDP-glucuronosyltransferase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1145.1.A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71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4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256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D5L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D5 antigen-like precursor (SP-alpha) (CT-2) (IgM-associated peptide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5045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25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4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542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BP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-beta-hydroxysteroid-delta(8),delta(7)-isomerase (Cholestenol delta-isomerase) (Delta8-delta7 sterol isomerase) (D8-D7 sterol isomerase) (Emopamil-binding protein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5136.2.A1_a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21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49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606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NDP1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lutamate carboxypeptidase-like protein 2 precursor (CNDP dipeptidase 1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1926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56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5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725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DLR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-density lipoprotein receptor precursor (LDL receptor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5317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7.43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5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725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DZK10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DZ domain containing 10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8980.1.A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35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58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34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GPTL4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giopoietin-related protein 4 precursor (Angiopoietin-like 4) (Hepatic fibrinogen/angiopoietin-related protein) (HFARP) (Angiopoietin-like protein PP1158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6937.1.A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6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59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34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P53INP2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umor protein p53 inducible nuclear protein 2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5022.1.A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21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80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P_114162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YD-SP14 protein [Homo sapiens]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5739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56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83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RF7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terferon regulatory factor 7 (IRF-7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1073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7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94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SMB8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teasome subunit beta type 8 precursor (Proteasome component C13) (Macropain subunit C13) (Multicatalytic endopeptidase complex subunit C13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2620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16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6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94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FIT2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terferon-induced protein with tetratricopeptide repeats 2 (IFIT-2) (Interferon-induced 54 kDa protein) (IFI-54K) (ISG-54 K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2286.2.A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2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7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94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L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bable transcription factor PML (Tripartite motif protein 19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6433.2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7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8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94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9P2E3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20.1.A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44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7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94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X2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terferon-regulated resistance GTP-binding protein MxB (p78-related protein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5942.2.S1_x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36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7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917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GHM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g alpha-1 chain C region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6146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28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74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948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XCL9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mall inducible cytokine B9 precursor (CXCL9) (Gamma interferon induced monokine) (MIG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3778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17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7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963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GHM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g alpha-1 chain C region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9659.2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9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8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36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P_005759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 rich cluster, C3f gene [Homo sapiens]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9229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9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8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36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RC1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crophage mannose receptor precursor (MMR) (CD206 antigen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9092.1.A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2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8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36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RAS2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forming protein p21 (K-Ras 2) (Ki-Ras) (c-K-ras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290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02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8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36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94958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7290.1.A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39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8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36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1QDC1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1q domain containing 1 isoform 2 [Homo sapiens]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093.3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64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8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36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ZD4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rizzled 4 precursor (Frizzled-4) (Fz-4) (hFz4) (FzE4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3128.1.A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8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8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36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8IY21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646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6.9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8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36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STA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ystatin A (Stefin A) (Cystatin AS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6009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5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86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160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LCS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iotin--protein ligase (Biotin apo-protein ligase) [Includes: Biotin--[methylmalonyl-CoA-carboxytransferase] ligase; Biotin--[propionyl-CoA-carboxylase [ATP-hydrolyzing]] ligase (Holocarboxylase synthetase) (HCS); Biotin-- [methylcrotonoyl-CoA-carboxylase] ligase Biotin-- [acetyl-CoA-carboxylase] ligase]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4914.1.A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9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86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160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9H8M9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2286.1.A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9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87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160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L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bable transcription factor PML (Tripartite motif protein 19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1557.1.A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8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9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44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1P2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biquitin cross-reactive protein precursor (Interferon-induced 17 kDa protein) (Interferon-induced 15 kDa protein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6676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3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9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64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L2B_HUMAN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lp homolog lacking C2 domains-b (Exophilin 5)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7894.1.A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5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97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81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FIH1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lanoma differentiation associated protein-5; DEAD/H (Asp-Glu-Ala-Asp/His) box polypeptide [Homo sapiens]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3797.1.S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3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99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81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CL4L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emokine (C-C motif) ligand 4-like precursor; small inducible cytokine 4-like; small inducible cytokine A4-like; lymphocyte activation gene 1; macrophage inflammatory protein-1b2 [Homo sapiens]</w:t>
            </w:r>
          </w:p>
        </w:tc>
      </w:tr>
      <w:tr>
        <w:trPr>
          <w:trHeight w:val="22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7889.1.A1_at</w:t>
            </w:r>
          </w:p>
        </w:tc>
        <w:tc>
          <w:tcPr>
            <w:tcW w:w="71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4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10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81</w:t>
            </w:r>
          </w:p>
        </w:tc>
        <w:tc>
          <w:tcPr>
            <w:tcW w:w="13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BP2</w:t>
            </w:r>
          </w:p>
        </w:tc>
        <w:tc>
          <w:tcPr>
            <w:tcW w:w="66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terferon-induced guanylate-binding protein 2 (GTP-binding protein 2) (Guanine nucleotide-binding protein 2) (HuGBP-2)</w:t>
            </w:r>
          </w:p>
        </w:tc>
      </w:tr>
    </w:tbl>
    <w:p>
      <w:pPr>
        <w:pStyle w:val="Normal"/>
        <w:spacing w:lineRule="auto" w:line="240"/>
        <w:jc w:val="center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240"/>
        <w:jc w:val="center"/>
        <w:rPr/>
      </w:pPr>
      <w:r>
        <w:rPr>
          <w:b/>
        </w:rPr>
        <w:t>Additional file 2C</w:t>
      </w:r>
    </w:p>
    <w:p>
      <w:pPr>
        <w:pStyle w:val="Normal"/>
        <w:spacing w:lineRule="auto" w:line="240"/>
        <w:jc w:val="center"/>
        <w:rPr>
          <w:b/>
          <w:b/>
        </w:rPr>
      </w:pPr>
      <w:r>
        <w:rPr>
          <w:b/>
        </w:rPr>
      </w:r>
    </w:p>
    <w:tbl>
      <w:tblPr>
        <w:tblW w:w="113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4"/>
        <w:gridCol w:w="630"/>
        <w:gridCol w:w="812"/>
        <w:gridCol w:w="839"/>
        <w:gridCol w:w="1336"/>
        <w:gridCol w:w="6185"/>
      </w:tblGrid>
      <w:tr>
        <w:trPr>
          <w:trHeight w:val="255" w:hRule="atLeast"/>
        </w:trPr>
        <w:tc>
          <w:tcPr>
            <w:tcW w:w="1135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</w:rPr>
              <w:t>Day 56 IR vs OUT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affy.id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FC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Q-value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Gene Name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roduct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6718.1.A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18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65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BS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-N-acetylchitobiase precursor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7596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14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4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65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QP1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quaporin-CHIP (Water channel protein for red blood cells and kidney proximal tubule) (Aquaporin 1) (AQP-1) (Urine water channel)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4194.1.S1_a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61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4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65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CEA2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cription elongation factor A protein 2 (Transcription elongation factor S-II protein 2) (Testis-specific S-II) (Transcription elongation factor TFIIS.l)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9629.1.A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79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65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GR1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arly growth response protein 1 (EGR-1) (Krox-24 protein) (ZIF268) (Nerve growth factor-induced protein A) (NGFI-A) (Transcription factor ETR103) (Zinc finger protein 225) (AT225)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4490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6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65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TB4DH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DP-dependent leukotriene B4 12-hydroxydehydrogenase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364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88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7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65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R3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riod circadian protein 3 (hPER3)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3222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9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7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65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DXP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yridoxal phosphate phosphatase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2642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1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7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65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EF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yrotroph embryonic factor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2075.3.A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20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8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65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LL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-selectin precursor (Lymph node homing receptor) (Leukocyte adhesion molecule-1) (LAM-1) (Leukocyte surface antigen Leu-8) (TQ1) (gp90-MEL) (Leukocyte-endothelial cell adhesion molecule 1) (LECAM1) (CD62L)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5250.2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0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65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AI1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D82 antigen (Inducible membrane protein R2) (C33 antigen) (IA4) (Metastasis suppressor Kangai 1) (Suppressor of tumorigenicity-6)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4466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10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65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EC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yrosine-protein kinase Tec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0131.1.A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6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65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DK4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[Pyruvate dehydrogenase [lipoamide]] kinase isozyme 4, mitochondrial precursor (EC 2.7.1.99) (Pyruvate dehydrogenase kinase isoform 4)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9132.1.A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74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65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MP1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pithelial membrane protein-1 (EMP-1) (Tumor-associated membrane protein) (CL-20) (B4B protein)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1905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9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65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6PU_HUMAN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lucose 6-phosphate translocase (Glucose 5-phosphate transporter) (Solute carrier family 37 member 4) (PRO0685)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9174.1.A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05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4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65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R2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riod circadian protein 2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5565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36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4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65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CP2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ymphocyte cytosolic protein 2 (SH2 domain-containing leucocyte protein of 76 kDa) (SLP-76 tyrosine phosphoprotein) (SLP76)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5704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00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65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NA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etranectin precursor (TN) (Plasminogen-kringle 4 binding protein)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2470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65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R3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riod circadian protein 3 (hPER3)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9772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16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7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65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SBN1L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ound spermatid basic protein 1-like [Homo sapiens]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2075.2.A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6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7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65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LL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-selectin precursor (Lymph node homing receptor) (Leukocyte adhesion molecule-1) (LAM-1) (Leukocyte surface antigen Leu-8) (TQ1) (gp90-MEL) (Leukocyte-endothelial cell adhesion molecule 1) (LECAM1) (CD62L)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5248.2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4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8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65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PLP2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myloid-like protein 2 precursor (Amyloid protein homolog) (APPH) (CDEI-box binding protein) (CDEBP)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9571.2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4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8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65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HD4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hydrolase domain containing 4 [Homo sapiens]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80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18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8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65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GV9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-cell receptor gamma chain V region PT-gamma-1/2 precursor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6321.1.S1_s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5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9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65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YP2C18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ytochrome P450 2C18 (CYPIIC18) (P450-6B/29C)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6431.1.A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3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65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YO1D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yosin Id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5372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33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65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IGR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lymeric-immunoglobulin receptor precursor (Poly-Ig receptor) (PIGR) [Contains: Secretory component]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5991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65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4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380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EBPB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CAAT/enhancer binding protein beta (C/EBP beta) (Nuclear factor NF- IL6) (Transcription factor 5)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06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5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4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380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YP2C18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ytochrome P450 2C18 (CYPIIC18) (P450-6B/29C)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9365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0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8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380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5R3K3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EDICTED: similar to gene; RIKEN cDNA 2810048G17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4975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5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380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L1A2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llagen alpha 2(I) chain precursor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9972.1.A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80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380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M31B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4152.1.A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00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380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RRC15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 kDa protein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697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6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380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P_060887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luble adenylyl cyclase; adenylate cyclase; ATP pyrophosphate-lyase; 3',5'-cyclic AMP synthetase; AH-related protein; Hypercalciuria, absorptive, 2 [Homo sapiens]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2731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380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C14L2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C14-like protein 2 (Alpha-tocopherol associated protein) (TAP) (hTAP) (Supernatant protein factor) (SPF) (Squalene transfer protein)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4008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10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380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5orf18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lyposis locus protein 1 (TB2 protein)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6266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53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380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YBN_HUMAN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B thymosin beta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2776.1.A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4.03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380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LL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-selectin precursor (Lymph node homing receptor) (Leukocyte adhesion molecule-1) (LAM-1) (Leukocyte surface antigen Leu-8) (TQ1) (gp90-MEL) (Leukocyte-endothelial cell adhesion molecule 1) (LECAM1) (CD62L)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698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1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395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AH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tty-acid amide hydrolase (Oleamide hydrolase) (Anandamide amidohydrolase)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2033.3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1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451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P2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ysosomal acid phosphatase precursor (LAP)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3280.1.A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01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6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451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SBN1L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ound spermatid basic protein 1-like [Homo sapiens]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2406.1.A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9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451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QP1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quaporin-CHIP (Water channel protein for red blood cells and kidney proximal tubule) (Aquaporin 1) (AQP-1) (Urine water channel)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6006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48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47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451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IGR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lymeric-immunoglobulin receptor precursor (Poly-Ig receptor) (PIGR) [Contains: Secretory component]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5550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0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47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451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Y96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ymphocyte antigen 96 precursor (MD-2 protein) (ESOP-1)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3538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5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451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MO5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methylaniline monooxygenase [N-oxide-forming] 5 (Hepatic flavin-containing monooxygenase 5) (FMO 5) (Dimethylaniline oxidase 5)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4128.1.A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09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5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451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75458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 kDa protein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3489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40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54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451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D8A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-cell surface glycoprotein CD8 alpha chain precursor (T-lymphocyte differentiation antigen T8/Leu-2)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8802.1.A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66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5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451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X11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yntaxin 11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2075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86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57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451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LL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-selectin precursor (Lymph node homing receptor) (Leukocyte adhesion molecule-1) (LAM-1) (Leukocyte surface antigen Leu-8) (TQ1) (gp90-MEL) (Leukocyte-endothelial cell adhesion molecule 1) (LECAM1) (CD62L)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5901.2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3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59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530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P_060631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AD synthetase 1; glutamine-dependent NAD synthetase [Homo sapiens]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6617.2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63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593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RK2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rkin isoform 1; parkin [Homo sapiens]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6146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08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4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795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XCL9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mall inducible cytokine B9 precursor (CXCL9) (Gamma interferon induced monokine) (MIG)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121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8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7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829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DK4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yruvate dehydrogenase kinase isoform 4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1109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0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7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926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IK3CG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hosphatidylinositol-4,5-bisphosphate 3-kinase catalytic subunit, gamma isoform (PI3-kinase p110 subunit gamma) (PtdIns- 3-kinase p110) (PI3K) (PI3Kgamma)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2705.1.A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1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7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926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BNL1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uscleblind-like protein (Triplet-expansion RNA-binding protein)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5850.1.S1_a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4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7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926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CA_HUMAN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-cell receptor alpha chain C region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0620.1.A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4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79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926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9P2H7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4804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90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8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926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T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giotensinogen precursor [Contains: Angiotensin I (Ang I); Angiotensin II (Ang II); Angiotensin III (Ang III) (Des-Asp[1]- angiotensin II)]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4632.2.A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00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8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926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RHGEF3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ho guanine nucleotide exchange factor 3; exchange factor found in platelets and leukemic and neuronal tissues, XPLN; RhoGEF protein; 59.8 kDA protein [Homo sapiens]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9330.1.A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39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86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926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CP1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-plastin (Lymphocyte cytosolic protein 1) (LCP-1) (LC64P)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5374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9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87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926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L14A1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L14A1 protein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5227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0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87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926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RNTL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ryl hydrocarbon receptor nuclear translocator-like protein 1 (Brain and muscle ARNT-like 1) (Member of PAS protein 3) (Basic-helix-loop- helix-PAS orphan MOP3) (bHLH-PAS protein JAP3)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8707.1.A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89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926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TTNBP2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rtactin binding protein 2; cortactin-binding protein 2; chromosome 7 open reading frame 8 [Homo sapiens]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428.10.S1_s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0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9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926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CA_HUMAN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-cell receptor alpha chain C region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3519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9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926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LOD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collagen-lysine,2-oxoglutarate 5-dioxygenase 1 precursor (Lysyl hydroxylase 1) (LH1)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1744.1.A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20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96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926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P_653321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ultiple coiled-coil GABABR1-binding protein [Homo sapiens]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8388.1.A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01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97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926</w:t>
            </w:r>
          </w:p>
        </w:tc>
        <w:tc>
          <w:tcPr>
            <w:tcW w:w="133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PG</w:t>
            </w:r>
          </w:p>
        </w:tc>
        <w:tc>
          <w:tcPr>
            <w:tcW w:w="61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atomer gamma subunit (Gamma-coat protein) (Gamma-COP)</w:t>
            </w:r>
          </w:p>
        </w:tc>
      </w:tr>
    </w:tbl>
    <w:p>
      <w:pPr>
        <w:pStyle w:val="Normal"/>
        <w:spacing w:lineRule="auto" w:line="240"/>
        <w:jc w:val="center"/>
        <w:rPr/>
      </w:pPr>
      <w:r>
        <w:br w:type="page"/>
      </w:r>
      <w:r>
        <w:rPr>
          <w:b/>
        </w:rPr>
        <w:t>Additional file 2D</w:t>
      </w:r>
    </w:p>
    <w:p>
      <w:pPr>
        <w:pStyle w:val="Normal"/>
        <w:spacing w:lineRule="auto" w:line="240"/>
        <w:jc w:val="center"/>
        <w:rPr>
          <w:b/>
          <w:b/>
        </w:rPr>
      </w:pPr>
      <w:r>
        <w:rPr>
          <w:b/>
        </w:rPr>
      </w:r>
    </w:p>
    <w:tbl>
      <w:tblPr>
        <w:tblW w:w="106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4"/>
        <w:gridCol w:w="630"/>
        <w:gridCol w:w="812"/>
        <w:gridCol w:w="839"/>
        <w:gridCol w:w="1052"/>
        <w:gridCol w:w="5714"/>
      </w:tblGrid>
      <w:tr>
        <w:trPr>
          <w:trHeight w:val="255" w:hRule="atLeast"/>
        </w:trPr>
        <w:tc>
          <w:tcPr>
            <w:tcW w:w="1060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</w:rPr>
              <w:t>Day 5 IN vs OUT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affy.id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FC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Q-value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5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</w:rPr>
              <w:t>Product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30869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78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553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17orf27</w:t>
            </w:r>
          </w:p>
        </w:tc>
        <w:tc>
          <w:tcPr>
            <w:tcW w:w="5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4849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9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9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553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CDH9</w:t>
            </w:r>
          </w:p>
        </w:tc>
        <w:tc>
          <w:tcPr>
            <w:tcW w:w="5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tocadherin 9 precursor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6146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8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553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XCL9</w:t>
            </w:r>
          </w:p>
        </w:tc>
        <w:tc>
          <w:tcPr>
            <w:tcW w:w="5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mall inducible cytokine B9 precursor (Gamma interferon induced monokine) (MIG)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6114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23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8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553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CNA2D1</w:t>
            </w:r>
          </w:p>
        </w:tc>
        <w:tc>
          <w:tcPr>
            <w:tcW w:w="5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hydropyridine-sensitive L-type, calcium channel alpha-2/delta subunits precursor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308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03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9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553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PC1</w:t>
            </w:r>
          </w:p>
        </w:tc>
        <w:tc>
          <w:tcPr>
            <w:tcW w:w="5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lypican-1 precursor.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7934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68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4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553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ARD10</w:t>
            </w:r>
          </w:p>
        </w:tc>
        <w:tc>
          <w:tcPr>
            <w:tcW w:w="5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CTP-like protein (StAR-related lipid transfer protein 10) (START domain-containing protein 10) (CGI-52) (Serologically defined colon cancer antigen 28)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3753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5.01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46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553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FRC</w:t>
            </w:r>
          </w:p>
        </w:tc>
        <w:tc>
          <w:tcPr>
            <w:tcW w:w="5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de-DE"/>
              </w:rPr>
              <w:t>Transferrin receptor protein 1 (CD71 antigen) (T9) (p90)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6335.1.S2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93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5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553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PL</w:t>
            </w:r>
          </w:p>
        </w:tc>
        <w:tc>
          <w:tcPr>
            <w:tcW w:w="5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ipoprotein lipase precursor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3504.1.A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0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4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553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HRS6</w:t>
            </w:r>
          </w:p>
        </w:tc>
        <w:tc>
          <w:tcPr>
            <w:tcW w:w="5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hydrogenase/reductase (SDR family) member 6; oxidoreductase UCPA [Homo sapiens]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396.1.S1_a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0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553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BI</w:t>
            </w:r>
          </w:p>
        </w:tc>
        <w:tc>
          <w:tcPr>
            <w:tcW w:w="5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yl-CoA-binding protein (Diazepam binding inhibitor) (Endozepine)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9327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24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7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553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IST1H1D</w:t>
            </w:r>
          </w:p>
        </w:tc>
        <w:tc>
          <w:tcPr>
            <w:tcW w:w="5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istone H1.3 (Histone H1c)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6189.1.S1_a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8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7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553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5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 kDa protein</w:t>
            </w:r>
          </w:p>
        </w:tc>
      </w:tr>
      <w:tr>
        <w:trPr>
          <w:trHeight w:val="255" w:hRule="atLeast"/>
        </w:trPr>
        <w:tc>
          <w:tcPr>
            <w:tcW w:w="15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6005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0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98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553</w:t>
            </w:r>
          </w:p>
        </w:tc>
        <w:tc>
          <w:tcPr>
            <w:tcW w:w="10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BP1</w:t>
            </w:r>
          </w:p>
        </w:tc>
        <w:tc>
          <w:tcPr>
            <w:tcW w:w="57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-DNA binding protein 1 (Tumor stroma and activated macrophage protei DLM-1)</w:t>
            </w:r>
          </w:p>
        </w:tc>
      </w:tr>
    </w:tbl>
    <w:p>
      <w:pPr>
        <w:pStyle w:val="Normal"/>
        <w:spacing w:lineRule="auto" w:line="24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/>
        <w:jc w:val="center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240"/>
        <w:jc w:val="center"/>
        <w:rPr/>
      </w:pPr>
      <w:r>
        <w:rPr>
          <w:b/>
        </w:rPr>
        <w:t>Additional file 2E</w:t>
      </w:r>
    </w:p>
    <w:p>
      <w:pPr>
        <w:pStyle w:val="Normal"/>
        <w:spacing w:lineRule="auto" w:line="240"/>
        <w:jc w:val="center"/>
        <w:rPr>
          <w:b/>
          <w:b/>
        </w:rPr>
      </w:pPr>
      <w:r>
        <w:rPr>
          <w:b/>
        </w:rPr>
      </w:r>
    </w:p>
    <w:tbl>
      <w:tblPr>
        <w:tblW w:w="115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630"/>
        <w:gridCol w:w="812"/>
        <w:gridCol w:w="839"/>
        <w:gridCol w:w="1283"/>
        <w:gridCol w:w="6557"/>
      </w:tblGrid>
      <w:tr>
        <w:trPr>
          <w:trHeight w:val="225" w:hRule="atLeast"/>
        </w:trPr>
        <w:tc>
          <w:tcPr>
            <w:tcW w:w="1159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</w:rPr>
              <w:t>Day 28 IN vs OUT</w:t>
            </w:r>
          </w:p>
        </w:tc>
      </w:tr>
      <w:tr>
        <w:trPr>
          <w:trHeight w:val="225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affy.id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FC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Q-value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Gene Name</w:t>
            </w:r>
          </w:p>
        </w:tc>
        <w:tc>
          <w:tcPr>
            <w:tcW w:w="6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roduct</w:t>
            </w:r>
          </w:p>
        </w:tc>
      </w:tr>
      <w:tr>
        <w:trPr>
          <w:trHeight w:val="225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159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89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9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VOL1</w:t>
            </w:r>
          </w:p>
        </w:tc>
        <w:tc>
          <w:tcPr>
            <w:tcW w:w="6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utative transcription factor Ovo-like 1 (hOvo1) (Fragment)</w:t>
            </w:r>
          </w:p>
        </w:tc>
      </w:tr>
      <w:tr>
        <w:trPr>
          <w:trHeight w:val="225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4690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03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9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9orf88</w:t>
            </w:r>
          </w:p>
        </w:tc>
        <w:tc>
          <w:tcPr>
            <w:tcW w:w="6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iban-like protein (Meg-3)</w:t>
            </w:r>
          </w:p>
        </w:tc>
      </w:tr>
      <w:tr>
        <w:trPr>
          <w:trHeight w:val="225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6253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54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7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9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ZTFL1</w:t>
            </w:r>
          </w:p>
        </w:tc>
        <w:tc>
          <w:tcPr>
            <w:tcW w:w="6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eucine zipper transcription factor-like 1 [Homo sapiens]</w:t>
            </w:r>
          </w:p>
        </w:tc>
      </w:tr>
      <w:tr>
        <w:trPr>
          <w:trHeight w:val="225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5008.1.A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0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9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9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STA4</w:t>
            </w:r>
          </w:p>
        </w:tc>
        <w:tc>
          <w:tcPr>
            <w:tcW w:w="6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lutathione S-transferase A4-4 (GST class-alpha)</w:t>
            </w:r>
          </w:p>
        </w:tc>
      </w:tr>
      <w:tr>
        <w:trPr>
          <w:trHeight w:val="225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0078.1.A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70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9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CSK5</w:t>
            </w:r>
          </w:p>
        </w:tc>
        <w:tc>
          <w:tcPr>
            <w:tcW w:w="6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protein convertase subtilisin/kexin type 5 precursor (Proprotein convertase PC5) (Subtilisin/kexin-like protease PC5) (PC6) (hPC6)</w:t>
            </w:r>
          </w:p>
        </w:tc>
      </w:tr>
      <w:tr>
        <w:trPr>
          <w:trHeight w:val="225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6019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9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NASE2</w:t>
            </w:r>
          </w:p>
        </w:tc>
        <w:tc>
          <w:tcPr>
            <w:tcW w:w="6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oxyribonuclease II alpha precursor (DNase II alpha) (Acid DNase) (Lysosomal DNase II) (R31240_2)</w:t>
            </w:r>
          </w:p>
        </w:tc>
      </w:tr>
      <w:tr>
        <w:trPr>
          <w:trHeight w:val="225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1108.1.A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8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9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P22</w:t>
            </w:r>
          </w:p>
        </w:tc>
        <w:tc>
          <w:tcPr>
            <w:tcW w:w="6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ripheral myelin protein 22 (PMP-22)</w:t>
            </w:r>
          </w:p>
        </w:tc>
      </w:tr>
      <w:tr>
        <w:trPr>
          <w:trHeight w:val="225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6165.1.A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93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9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7L4P6</w:t>
            </w:r>
          </w:p>
        </w:tc>
        <w:tc>
          <w:tcPr>
            <w:tcW w:w="6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2157.1.A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56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9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YH14</w:t>
            </w:r>
          </w:p>
        </w:tc>
        <w:tc>
          <w:tcPr>
            <w:tcW w:w="6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yosin, heavy polypeptide 14; nonmuscle myosin heavy chain II-C; myosin heavy chain 14 [Homo sapiens]</w:t>
            </w:r>
          </w:p>
        </w:tc>
      </w:tr>
      <w:tr>
        <w:trPr>
          <w:trHeight w:val="225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310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06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8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9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TGES</w:t>
            </w:r>
          </w:p>
        </w:tc>
        <w:tc>
          <w:tcPr>
            <w:tcW w:w="6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staglandin E synthase (Microsomal glutathione S- transferase 1-like 1) (MGST1-L1) (p53-induced apoptosis protein 12)</w:t>
            </w:r>
          </w:p>
        </w:tc>
      </w:tr>
      <w:tr>
        <w:trPr>
          <w:trHeight w:val="225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1117.1.A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23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9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DE1B</w:t>
            </w:r>
          </w:p>
        </w:tc>
        <w:tc>
          <w:tcPr>
            <w:tcW w:w="6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lcium/calmodulin-dependent 3',5'-cyclic nucleotide phosphodiesterase 1B (Cam-PDE 1B) (63 kDa Cam-PDE)</w:t>
            </w:r>
          </w:p>
        </w:tc>
      </w:tr>
      <w:tr>
        <w:trPr>
          <w:trHeight w:val="225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8244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9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P_848634</w:t>
            </w:r>
          </w:p>
        </w:tc>
        <w:tc>
          <w:tcPr>
            <w:tcW w:w="6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AFA2 protein [Homo sapiens]</w:t>
            </w:r>
          </w:p>
        </w:tc>
      </w:tr>
      <w:tr>
        <w:trPr>
          <w:trHeight w:val="225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5103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53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4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9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BCG2</w:t>
            </w:r>
          </w:p>
        </w:tc>
        <w:tc>
          <w:tcPr>
            <w:tcW w:w="6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P-binding cassette, sub-family G, member 2 (Placenta-specific ATP- binding cassette transporter) (Breast cancer resistance protein)</w:t>
            </w:r>
          </w:p>
        </w:tc>
      </w:tr>
      <w:tr>
        <w:trPr>
          <w:trHeight w:val="225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98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98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4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9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SS7</w:t>
            </w:r>
          </w:p>
        </w:tc>
        <w:tc>
          <w:tcPr>
            <w:tcW w:w="6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teropeptidase precursor (Enterokinase)</w:t>
            </w:r>
          </w:p>
        </w:tc>
      </w:tr>
      <w:tr>
        <w:trPr>
          <w:trHeight w:val="225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7574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00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4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9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TBR</w:t>
            </w:r>
          </w:p>
        </w:tc>
        <w:tc>
          <w:tcPr>
            <w:tcW w:w="6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umor necrosis factor receptor superfamily member 3 precursor (Lymphotoxin-beta receptor) (Tumor necrosis factor receptor 2 related protein) (Tumor necrosis factor C receptor)</w:t>
            </w:r>
          </w:p>
        </w:tc>
      </w:tr>
      <w:tr>
        <w:trPr>
          <w:trHeight w:val="225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6097.1.S1_a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01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4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9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XNRD1</w:t>
            </w:r>
          </w:p>
        </w:tc>
        <w:tc>
          <w:tcPr>
            <w:tcW w:w="6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ioredoxin reductase 1, cytoplasmic precursor (TR) (TR1)</w:t>
            </w:r>
          </w:p>
        </w:tc>
      </w:tr>
      <w:tr>
        <w:trPr>
          <w:trHeight w:val="225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494.1.S2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2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4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9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P_940905</w:t>
            </w:r>
          </w:p>
        </w:tc>
        <w:tc>
          <w:tcPr>
            <w:tcW w:w="6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dium- and chloride-activated ATP-sensitive potassium channel [Homo sapiens]</w:t>
            </w:r>
          </w:p>
        </w:tc>
      </w:tr>
      <w:tr>
        <w:trPr>
          <w:trHeight w:val="225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5279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36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4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9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9H5Y9</w:t>
            </w:r>
          </w:p>
        </w:tc>
        <w:tc>
          <w:tcPr>
            <w:tcW w:w="6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7063.1.A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36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4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9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B1</w:t>
            </w:r>
          </w:p>
        </w:tc>
        <w:tc>
          <w:tcPr>
            <w:tcW w:w="6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tinoblastoma-associated protein (PP110) (P105-RB) (RB)</w:t>
            </w:r>
          </w:p>
        </w:tc>
      </w:tr>
      <w:tr>
        <w:trPr>
          <w:trHeight w:val="225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0986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19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44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9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KBP14</w:t>
            </w:r>
          </w:p>
        </w:tc>
        <w:tc>
          <w:tcPr>
            <w:tcW w:w="6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K506 binding protein 14 precursor (Peptidyl-prolyl cis- trans isomerase) (PPIase) (Rotamase) (22 kDa FK506-binding protein) (FKBP-22)</w:t>
            </w:r>
          </w:p>
        </w:tc>
      </w:tr>
      <w:tr>
        <w:trPr>
          <w:trHeight w:val="225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5205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0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4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9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6UWV2</w:t>
            </w:r>
          </w:p>
        </w:tc>
        <w:tc>
          <w:tcPr>
            <w:tcW w:w="6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8501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4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5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9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RL6IP5</w:t>
            </w:r>
          </w:p>
        </w:tc>
        <w:tc>
          <w:tcPr>
            <w:tcW w:w="6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P-ribosylation-like factor 6 interacting protein 5; glutamate transporter EEAC1-associated protein; dermal papilla derived protein 11; putative MAPK activating protein PM27; PRA1 domain family 3; cytoskeleton related vitamin A responsive protein [Homo sapiens]</w:t>
            </w:r>
          </w:p>
        </w:tc>
      </w:tr>
      <w:tr>
        <w:trPr>
          <w:trHeight w:val="225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9630.1.A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09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5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9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NKSR1</w:t>
            </w:r>
          </w:p>
        </w:tc>
        <w:tc>
          <w:tcPr>
            <w:tcW w:w="6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nnector enhancer of kinase suppressor of ras 1 (Connector enhancer of KSR1) (hCNK1) (Connector enhancer of KSR-like) (CNK homolog protein 1)</w:t>
            </w:r>
          </w:p>
        </w:tc>
      </w:tr>
      <w:tr>
        <w:trPr>
          <w:trHeight w:val="225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4265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05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58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9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NK1</w:t>
            </w:r>
          </w:p>
        </w:tc>
        <w:tc>
          <w:tcPr>
            <w:tcW w:w="6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yrosine kinase, non-receptor, 1; tyrosine kinase non-receptor 1; tyrosine kinase non-receceptor 1 [Homo sapiens]</w:t>
            </w:r>
          </w:p>
        </w:tc>
      </w:tr>
      <w:tr>
        <w:trPr>
          <w:trHeight w:val="225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6819.1.A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9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59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9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C1</w:t>
            </w:r>
          </w:p>
        </w:tc>
        <w:tc>
          <w:tcPr>
            <w:tcW w:w="6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ctoderm-neural cortex-1 protein (ENC-1) (P53-induced protein 10) (Nuclear matrix protein NRP/B)</w:t>
            </w:r>
          </w:p>
        </w:tc>
      </w:tr>
      <w:tr>
        <w:trPr>
          <w:trHeight w:val="225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7641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5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9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5T7M9</w:t>
            </w:r>
          </w:p>
        </w:tc>
        <w:tc>
          <w:tcPr>
            <w:tcW w:w="6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4051.2.A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31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9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ZEF1</w:t>
            </w:r>
          </w:p>
        </w:tc>
        <w:tc>
          <w:tcPr>
            <w:tcW w:w="6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inc finger, ZZ-type with EF hand domain 1 [Homo sapiens]</w:t>
            </w:r>
          </w:p>
        </w:tc>
      </w:tr>
      <w:tr>
        <w:trPr>
          <w:trHeight w:val="225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4104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8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4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9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DIT4</w:t>
            </w:r>
          </w:p>
        </w:tc>
        <w:tc>
          <w:tcPr>
            <w:tcW w:w="6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TP801; HIF-1 responsive RTP801 [Homo sapiens]</w:t>
            </w:r>
          </w:p>
        </w:tc>
      </w:tr>
      <w:tr>
        <w:trPr>
          <w:trHeight w:val="225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5638.1.A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6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4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9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MPD3</w:t>
            </w:r>
          </w:p>
        </w:tc>
        <w:tc>
          <w:tcPr>
            <w:tcW w:w="6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MP deaminase 3 (AMP deaminase isoform E) (Erythrocyte AMP deaminase)</w:t>
            </w:r>
          </w:p>
        </w:tc>
      </w:tr>
      <w:tr>
        <w:trPr>
          <w:trHeight w:val="225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30181.1.A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0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8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9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6ZRV2</w:t>
            </w:r>
          </w:p>
        </w:tc>
        <w:tc>
          <w:tcPr>
            <w:tcW w:w="6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25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5839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6.15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7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9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CE2</w:t>
            </w:r>
          </w:p>
        </w:tc>
        <w:tc>
          <w:tcPr>
            <w:tcW w:w="6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9 kDa protein</w:t>
            </w:r>
          </w:p>
        </w:tc>
      </w:tr>
      <w:tr>
        <w:trPr>
          <w:trHeight w:val="225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7610.2.A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01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7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9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8NAR6</w:t>
            </w:r>
          </w:p>
        </w:tc>
        <w:tc>
          <w:tcPr>
            <w:tcW w:w="6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EDICTED: hypothetical protein FLJ34907</w:t>
            </w:r>
          </w:p>
        </w:tc>
      </w:tr>
      <w:tr>
        <w:trPr>
          <w:trHeight w:val="225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4377.1.A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0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74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9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JP4</w:t>
            </w:r>
          </w:p>
        </w:tc>
        <w:tc>
          <w:tcPr>
            <w:tcW w:w="6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ight junction protein 4 (peripheral); protein incorporated later into tight junctions [Homo sapiens]</w:t>
            </w:r>
          </w:p>
        </w:tc>
      </w:tr>
      <w:tr>
        <w:trPr>
          <w:trHeight w:val="225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494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1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74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9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P_940905</w:t>
            </w:r>
          </w:p>
        </w:tc>
        <w:tc>
          <w:tcPr>
            <w:tcW w:w="6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dium- and chloride-activated ATP-sensitive potassium channel [Homo sapiens]</w:t>
            </w:r>
          </w:p>
        </w:tc>
      </w:tr>
      <w:tr>
        <w:trPr>
          <w:trHeight w:val="225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6467.2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51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78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9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BT7_HUMAN</w:t>
            </w:r>
          </w:p>
        </w:tc>
        <w:tc>
          <w:tcPr>
            <w:tcW w:w="6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inc finger and BTB domain containing protein 7 (Leukemia/lymphoma related factor) (Factor that binds to inducer of short transcripts protein 1) (Factor binding IST protein 1) (FBI-1) (HIV-1 1st-binding protein 1) (TTF-I interacting peptide 21) (TIP21)</w:t>
            </w:r>
          </w:p>
        </w:tc>
      </w:tr>
      <w:tr>
        <w:trPr>
          <w:trHeight w:val="225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5149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21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9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9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P_690864</w:t>
            </w:r>
          </w:p>
        </w:tc>
        <w:tc>
          <w:tcPr>
            <w:tcW w:w="6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mbrane-associated guanylate kinase-related 3 [Homo sapiens]</w:t>
            </w:r>
          </w:p>
        </w:tc>
      </w:tr>
      <w:tr>
        <w:trPr>
          <w:trHeight w:val="225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441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3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9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9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LC3A1</w:t>
            </w:r>
          </w:p>
        </w:tc>
        <w:tc>
          <w:tcPr>
            <w:tcW w:w="6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utral and basic amino acid transport protein rBAT (B(0,+)-type amino acid transport protein) (NBAT) (D2H)</w:t>
            </w:r>
          </w:p>
        </w:tc>
      </w:tr>
      <w:tr>
        <w:trPr>
          <w:trHeight w:val="225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578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4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9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9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GA2</w:t>
            </w:r>
          </w:p>
        </w:tc>
        <w:tc>
          <w:tcPr>
            <w:tcW w:w="6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P-ribosylation factor binding protein GGA2 (Golgi-localized, gamma ear-containing, ARF-binding protein 2) (Gamma-adaptin related protein 2) (Vear) (VHS domain and ear domain of gamma-adaptin)</w:t>
            </w:r>
          </w:p>
        </w:tc>
      </w:tr>
      <w:tr>
        <w:trPr>
          <w:trHeight w:val="225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7176.1.A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91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9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9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XCR4</w:t>
            </w:r>
          </w:p>
        </w:tc>
        <w:tc>
          <w:tcPr>
            <w:tcW w:w="6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-X-C chemokine receptor type 4 (CXC-R4) (CXCR-4) (Stromal cell- derived factor 1 receptor) (SDF-1 receptor) (Fusin) (Leukocyte-derived seven transmembrane domain receptor) (LESTR) (LCR1) (FB22) (NPYRL) (HM89) (CD184 antigen)</w:t>
            </w:r>
          </w:p>
        </w:tc>
      </w:tr>
      <w:tr>
        <w:trPr>
          <w:trHeight w:val="225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8359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61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9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9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CR1</w:t>
            </w:r>
          </w:p>
        </w:tc>
        <w:tc>
          <w:tcPr>
            <w:tcW w:w="6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-C chemokine receptor type 1 (C-C CKR-1) (CC-CKR-1) (CCR-1) (CCR1) (Macrophage inflammatory protein-1 alpha receptor) (MIP-1alpha-R) (RANTES-R) (HM145) (LD78 receptor)</w:t>
            </w:r>
          </w:p>
        </w:tc>
      </w:tr>
      <w:tr>
        <w:trPr>
          <w:trHeight w:val="225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2329.2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3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96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9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GS5</w:t>
            </w:r>
          </w:p>
        </w:tc>
        <w:tc>
          <w:tcPr>
            <w:tcW w:w="6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gulator of G-protein signaling 5 (RGS5)</w:t>
            </w:r>
          </w:p>
        </w:tc>
      </w:tr>
      <w:tr>
        <w:trPr>
          <w:trHeight w:val="225" w:hRule="atLeast"/>
        </w:trPr>
        <w:tc>
          <w:tcPr>
            <w:tcW w:w="147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0585.1.S1_at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9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99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98</w:t>
            </w:r>
          </w:p>
        </w:tc>
        <w:tc>
          <w:tcPr>
            <w:tcW w:w="128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DD45G</w:t>
            </w:r>
          </w:p>
        </w:tc>
        <w:tc>
          <w:tcPr>
            <w:tcW w:w="65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rowth arrest and DNA-damage-inducible protein GADD45 gamma (Cytokine responsive protein CR6)</w:t>
            </w:r>
          </w:p>
        </w:tc>
      </w:tr>
    </w:tbl>
    <w:p>
      <w:pPr>
        <w:pStyle w:val="Normal"/>
        <w:spacing w:lineRule="auto" w:line="240"/>
        <w:jc w:val="center"/>
        <w:rPr>
          <w:b/>
          <w:b/>
        </w:rPr>
      </w:pPr>
      <w:r>
        <w:br w:type="page"/>
      </w:r>
      <w:r>
        <w:rPr>
          <w:b/>
        </w:rPr>
        <w:t>Additional file 2F</w:t>
      </w:r>
    </w:p>
    <w:p>
      <w:pPr>
        <w:pStyle w:val="Normal"/>
        <w:spacing w:lineRule="auto" w:line="240"/>
        <w:jc w:val="center"/>
        <w:rPr>
          <w:b/>
          <w:b/>
        </w:rPr>
      </w:pPr>
      <w:r>
        <w:rPr>
          <w:b/>
        </w:rPr>
      </w:r>
    </w:p>
    <w:tbl>
      <w:tblPr>
        <w:tblW w:w="117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1"/>
        <w:gridCol w:w="656"/>
        <w:gridCol w:w="812"/>
        <w:gridCol w:w="839"/>
        <w:gridCol w:w="1319"/>
        <w:gridCol w:w="6575"/>
      </w:tblGrid>
      <w:tr>
        <w:trPr>
          <w:trHeight w:val="255" w:hRule="atLeast"/>
        </w:trPr>
        <w:tc>
          <w:tcPr>
            <w:tcW w:w="1178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</w:rPr>
              <w:t>Day 56 IN vs OUT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affy.id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FC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Q-value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Gene Name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Product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4425.1.S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.51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898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CDH15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tocadherin 15 precursor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8960.1.A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3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898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PI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actericidal permeability-increasing protein precursor (BPI) (CAP 57)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837.1.A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93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898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PI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actericidal permeability-increasing protein precursor (BPI) (CAP 57)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30195.1.A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6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898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P_005790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aD-like protein isoform 3; protein associated to tight junctions; PDZ domain protein (Drosophila inaD-like); PALS1-associated tight junction protein; inactivation no after-potential D-like protein [Homo sapiens]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3743.1.S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14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898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PRE2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crotubule-associated protein, RP/EB family, member 2; T-cell activation protein, EB1 family; APC-binding protein EB1 [Homo sapiens]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9640.1.A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31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898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CER1A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igh affinity immunoglobulin epsilon receptor alpha-subunit precursor (FcERI) (IgE Fc receptor, alpha-subunit) (Fc-epsilon RI-alpha)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173.1.A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99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0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R2_HUMAN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iponectin receptor protein 2 (Progestin and adipoQ receptor family member II)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6321.1.S1_s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69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7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0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YP2C18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ytochrome P450 2C18 (CYPIIC18) (P450-6B/29C)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4069.1.S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0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7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0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VRK3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rine/threonine-protein kinase VRK3 (Vaccinia-related kinase 3)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6323.1.S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63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9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0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FP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ipophilin (Adipose differentiation-related protein) (ADRP)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7905.1.A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6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9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0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RP1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ow-density lipoprotein receptor-related protein 1 precursor (LRP) (Alpha-2-macroglobulin receptor) (A2MR) (Apolipoprotein E receptor) (APOER) (CD91)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402.1.A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4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09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0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CK5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rF domain containing kinase 5 [Homo sapiens]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8974.1.S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9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0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PT1A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rnitine O-palmitoyltransferase I, mitochondrial liver isoform (CPT I) (CPTI-L)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6013.1.S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6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0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MP1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terstitial collagenase precursor (Matrix metalloproteinase-1) (MMP-1) (Fibroblast collagenase)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9681.1.S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3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0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LC23A1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lute carrier family 23, member 1 (Sodium-dependent vitamin C transporter 1) (hSVCT1) (Na(+)/L-ascorbic acid transporter 1) (Yolk sac permease-like molecule 3)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7242.1.A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3.01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0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AU2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taufen homolog 2; staufen (Drosophila, RNA-binding protein) 2; staufen (Drosophila, RNA-binding protein) homolog 2 [Homo sapiens]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6189.1.S1_a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00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0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8 kDa protein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5989.1.S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80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0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I3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lafin precursor (Elastase-specific inhibitor) (ESI) (Skin-derived antileukoproteinase) (SKALP) (WAP four-disulfide core domain protein 14) (Protease inhibitor WAP3)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38.1.S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8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7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0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FRC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ransferrin receptor protein 1 (TfR1) (TR) (TfR) (Trfr) (CD71 antigen) (T9) (p90)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6119.1.S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0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8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0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AL1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aluronoglucosaminidase 1 isoform 1; hyaluronidase 1; tumor suppressor LUCA-1; plasma hyaluronidase [Homo sapiens]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30724.1.S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8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9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0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RC6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ect domain and RLD 6 [Homo sapiens]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2013.1.A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9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0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YTL4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ynaptotagmin-like protein 4 (Exophilin 2) (Granuphilin)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492.2.A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01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19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0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NB5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uanine nucleotide-binding protein beta subunit 5 (Transducin beta chain 5) (Gbeta5)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4804.1.S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6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0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T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ngiotensinogen precursor [Contains: Angiotensin I (Ang I); Angiotensin II (Ang II); Angiotensin III (Ang III) (Des-Asp[1]- angiotensin II)]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9212.1.S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1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0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LC25A20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tochondrial carnitine/acylcarnitine carrier protein (Carnitine/acylcarnitine translocase) (CAC)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4128.1.A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1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0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75458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 kDa protein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9536.1.A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04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0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GCGL2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DP-glucose:glycoprotein glucosyltransferase 2 precursor (UDP--Glc:glycoprotein glucosyltransferase 2) (UGT 2) (HUGT2)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6514.3.S1_a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74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4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0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LE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DP-glucose 4-epimerase (EC 5.1.3.2) (Galactowaldenase) (UDP-galactose 4-epimerase)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1339.1.S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0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6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0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A1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2 kDa Ro protein (Sjogren syndrome type A antigen) (SS-A) (Ro(SS-A)) (52 kDa ribonucleoprotein autoantigen Ro/SS-A)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2959.1.A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7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0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AMTS12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DAMTS-12 precursor (A disintegrin and metalloproteinase with thrombospondin motifs 12) (ADAM-TS 12) (ADAM-TS12)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6241.1.S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6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7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0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KAR2A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AMP-dependent protein kinase type II-alpha regulatory chain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6514.1.S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8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9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0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LE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DP-glucose 4-epimerase (EC 5.1.3.2) (Galactowaldenase) (UDP-galactose 4-epimerase)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2075.3.A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43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29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0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LL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-selectin precursor (Lymph node homing receptor) (Leukocyte adhesion molecule-1) (LAM-1) (Leukocyte surface antigen Leu-8) (TQ1) (gp90-MEL) (Leukocyte-endothelial cell adhesion molecule 1) (LECAM1) (CD62L)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487.2.S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3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0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MID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poptosis-inducing factor (AIF)-like mitchondrion-associated inducer of death; p53-responsive gene 3; apoptosis-inducing factor (AIF)-homologous mitochondrion-associated inducer of death; 5430437E11Rik [Homo sapiens]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1108.1.A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49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0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MP22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ripheral myelin protein 22 (PMP-22)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7512.1.A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9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4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0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NF123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ing finger protein 123 [Homo sapiens]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1108.1.S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5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0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5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mplement C5 precursor [Contains: C5a anaphylatoxin]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9772.1.S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38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0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SBN1L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ound spermatid basic protein 1-like [Homo sapiens]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202.2.S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6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2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EB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lactin regulatory element-binding protein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7596.1.S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0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7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2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QP1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quaporin-CHIP (Water channel protein for red blood cells and kidney proximal tubule) (Aquaporin 1) (AQP-1) (Urine water channel)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4892.1.S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39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67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L18A1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llagen alpha 1(XVIII) chain precursor [Contains: Endostatin]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2756.1.A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1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4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107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8IV60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86.1.S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4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107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HRS4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hydrogenase/reductase SDR family member 4 (NADPH- dependent carbonyl reductase/NADP-retinol dehydrogenase) (CR) (PHCR) (Peroxisomal short-chain alcohol dehydrogenase) (NADPH-dependent retinol dehydrogenase/reductase) (NDRD) (SCAD-SRL) (humNRDR) (PSCD)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7558.1.A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6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4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107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B3C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as-related protein Rab-3C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6227.1.S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87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48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120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DHHC9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inc finger DHHC domain containing protein 9 (Zinc finger protein 379) (CGI-89) (UNQ261/PRO298)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0932.1.S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0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48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120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CI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roxisomal 3,2-trans-enoyl-CoA isomerase (Dodecenoyl-CoA delta-isomerase) (D3,D2-enoyl-CoA isomerase) (DBI-related protein 1) (DRS-1) (Hepatocellular carcinoma-associated antigen 88)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5407.1.A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45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48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120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9H6L5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8316.1.S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9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50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142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7Z6I9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2788.1.S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5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5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60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NF121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ing finger protein 121 isoform 1 [Homo sapiens].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031.1.S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5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367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AS1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'-5'-oligoadenylate synthetase 1 ((2-5')oligo(A) synthetase 1) (2-5A synthetase 1) (p46/p42 OAS) (E18/E16)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0783.1.S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0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367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8NB46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7896.1.S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367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AT8D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MP-N-acetylneuraminate-poly-alpha-2,8-sialyl transferase (Alpha-2,8-sialyltransferase 8D) (ST8Sia IV) (Polysialyltransferase-1)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680.1.S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1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7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367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96AG4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6005.1.S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48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69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367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BP1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Z-DNA binding protein 1 (Tumor stroma and activated macrophage protei DLM-1)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9393.1.S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33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7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367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MBT1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leted in malignant brain tumors 1 isoform b precursor [Homo sapiens]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0993.1.S1_a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6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7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367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GALS9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lectin-9 (HOM-HD-21) (Ecalectin)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8359.2.A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0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7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367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MA6A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maphorin 6A precursor (Semaphorin VIA) (Sema VIA) (Semaphorin 6A-1) (SEMA6A-1)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6028.1.S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-2.68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78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367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8TAD7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19659.2.S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0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79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367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P_005759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ene rich cluster, C3f gene [Homo sapiens]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30737.1.A1_s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5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8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367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NPT1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lyribonucleotide nucleotidyltransferase 1; polynucleotide phosphorylase-like; 3'-5' RNA exonuclease [Homo sapiens].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9676.1.A1_a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5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8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367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BLL1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BL-like 1 [Homo sapiens]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1987.2.S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3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8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367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FRD1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terferon-related developmental regulator 1 (Nerve growth factor- inducible protein PC4)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9957.1.A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4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85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37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CL8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mall inducible cytokine A8 precursor (CCL8) (Monocyte chemotactic protein 2) (MCP-2) (Monocyte chemoattractant protein 2) (HC14) [Contains: MCP-2(6-76)]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1.1.S1_s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36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86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37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DX58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AD/H (Asp-Glu-Ala-Asp/His) box polypeptide RIG-I; RNA helicase; DEAD/H (Asp-Glu-Ala-Asp/His) box polypeptide [Homo sapiens]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5704.1.S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3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91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37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NA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etranectin precursor (TN) (Plasminogen-kringle 4 binding protein)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6528.1.S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06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92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37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PAT2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acyl-sn-glycerol-3-phosphate acyltransferase beta (1- AGP acyltransferase 2) (1-AGPAT 2) (Lysophosphatidic acid acyltransferase-beta) (LPAAT-beta) (1-acylglycerol-3-phosphate O- acyltransferase 2)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2620.1.S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.3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9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37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FIT2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terferon-induced protein with tetratricopeptide repeats 2 (IFIT-2) (Interferon-induced 54 kDa protein) (IFI-54K) (ISG-54 K)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670.2.S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92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93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37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YZ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ysozyme C precursor (1,4-beta-N-acetylmuramidase C)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1669.1.S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8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94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37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ADVL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yl-CoA dehydrogenase, very-long-chain specific, mitochondrial precursor (VLCAD)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1548.1.S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5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94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37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DELR3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R lumen protein retaining receptor 3 (KDEL receptor 3)</w:t>
            </w:r>
          </w:p>
        </w:tc>
      </w:tr>
      <w:tr>
        <w:trPr>
          <w:trHeight w:val="255" w:hRule="atLeast"/>
        </w:trPr>
        <w:tc>
          <w:tcPr>
            <w:tcW w:w="15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sc.25840.1.S1_at</w:t>
            </w:r>
          </w:p>
        </w:tc>
        <w:tc>
          <w:tcPr>
            <w:tcW w:w="6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0</w:t>
            </w:r>
          </w:p>
        </w:tc>
        <w:tc>
          <w:tcPr>
            <w:tcW w:w="81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097</w:t>
            </w:r>
          </w:p>
        </w:tc>
        <w:tc>
          <w:tcPr>
            <w:tcW w:w="8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371</w:t>
            </w:r>
          </w:p>
        </w:tc>
        <w:tc>
          <w:tcPr>
            <w:tcW w:w="13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HF</w:t>
            </w:r>
          </w:p>
        </w:tc>
        <w:tc>
          <w:tcPr>
            <w:tcW w:w="65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ts homologous factor; epithelium-specific ets factor 3 [Homo sapiens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3z0">
    <w:name w:val="WW8Num3z0"/>
    <w:qFormat/>
    <w:rPr>
      <w:b w:val="fals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3T09:19:00Z</dcterms:created>
  <dc:creator>Imke Mulder</dc:creator>
  <dc:description/>
  <cp:keywords/>
  <dc:language>en-US</dc:language>
  <cp:lastModifiedBy>Imke Mulder</cp:lastModifiedBy>
  <cp:lastPrinted>2009-08-18T11:11:00Z</cp:lastPrinted>
  <dcterms:modified xsi:type="dcterms:W3CDTF">2009-10-23T10:25:00Z</dcterms:modified>
  <cp:revision>3</cp:revision>
  <dc:subject/>
  <dc:title>Additional file 1A</dc:title>
</cp:coreProperties>
</file>